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 xml:space="preserve"> </w:t>
      </w:r>
      <w:r>
        <w:rPr/>
        <w:t>Table 5 (online): Reproductive and hormonal breast cancer risk factors in the Polish Breast Cancer Study for 1,964 invasive cases (ductal NOS, tubular. lobular, mixed types) and 2,502 controls by tumor grad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8224520" cy="4809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*</w:t>
      </w:r>
      <w:r>
        <w:rPr>
          <w:sz w:val="20"/>
          <w:szCs w:val="20"/>
        </w:rPr>
        <w:t>OR adjusted for age (5 year categories), study site, menopausal status, parity and all the other factors shown in the tab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P-values from standard polytomous logistic regression models among cases only; and from an extension of the polytomous regression models adjusting for tumor size, nodal status, ER and PR status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color w:val="00000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0T04:27:00Z</dcterms:created>
  <dc:creator>GarciaM</dc:creator>
  <dc:description/>
  <dc:language>en-US</dc:language>
  <cp:lastModifiedBy>bm.bhaskar</cp:lastModifiedBy>
  <cp:lastPrinted>2005-12-27T19:33:00Z</cp:lastPrinted>
  <dcterms:modified xsi:type="dcterms:W3CDTF">2006-05-29T13:55:00Z</dcterms:modified>
  <cp:revision>5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